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671"/>
        <w:gridCol w:w="2551"/>
        <w:gridCol w:w="1648"/>
        <w:gridCol w:w="1864"/>
        <w:gridCol w:w="1338"/>
        <w:gridCol w:w="1288"/>
      </w:tblGrid>
      <w:tr w:rsidRPr="004948F2" w:rsidR="004948F2" w:rsidTr="301D0B26" w14:paraId="66063F9A" w14:textId="77777777">
        <w:trPr>
          <w:trHeight w:val="290"/>
        </w:trPr>
        <w:tc>
          <w:tcPr>
            <w:tcW w:w="3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4948F2" w:rsidR="004948F2" w:rsidP="004948F2" w:rsidRDefault="004948F2" w14:paraId="356A483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ble S2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4948F2" w:rsidR="004948F2" w:rsidP="004948F2" w:rsidRDefault="004948F2" w14:paraId="49617B9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3BD005C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3679C78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78E78C8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34EFBA5E" w14:textId="77777777">
        <w:trPr>
          <w:trHeight w:val="300"/>
        </w:trPr>
        <w:tc>
          <w:tcPr>
            <w:tcW w:w="67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18C2D1D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upplementary analyses with data from co-workers only (Study 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4F8BEE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55BFAA2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30B4C9D2" w14:textId="77777777">
        <w:trPr>
          <w:trHeight w:val="300"/>
        </w:trPr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6BCD68F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4948F2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24083C7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6138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00C3E0A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Model</w:t>
            </w:r>
          </w:p>
        </w:tc>
      </w:tr>
      <w:tr w:rsidRPr="004948F2" w:rsidR="004948F2" w:rsidTr="301D0B26" w14:paraId="0A8AA28F" w14:textId="77777777">
        <w:trPr>
          <w:trHeight w:val="55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22AF3C02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79DCD7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BE0965D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Nul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1F54DD8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Fixed Slop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AB82C10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Random Slop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67F3E6C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Cross-level interaction</w:t>
            </w:r>
          </w:p>
        </w:tc>
      </w:tr>
      <w:tr w:rsidRPr="004948F2" w:rsidR="004948F2" w:rsidTr="301D0B26" w14:paraId="44F806FF" w14:textId="77777777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38AFC0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4948F2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5F3553D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319BD94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 (SE)</w:t>
            </w:r>
          </w:p>
        </w:tc>
        <w:tc>
          <w:tcPr>
            <w:tcW w:w="1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D8ACE59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11B28A4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9F2DC3F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</w:tr>
      <w:tr w:rsidRPr="004948F2" w:rsidR="004948F2" w:rsidTr="301D0B26" w14:paraId="6528E7D7" w14:textId="77777777">
        <w:trPr>
          <w:trHeight w:val="300"/>
        </w:trPr>
        <w:tc>
          <w:tcPr>
            <w:tcW w:w="3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A314D1F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Fixed effects parameters</w:t>
            </w:r>
          </w:p>
        </w:tc>
        <w:tc>
          <w:tcPr>
            <w:tcW w:w="16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06896BF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76BFA39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46B3891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066070B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4948F2" w:rsidR="004948F2" w:rsidTr="301D0B26" w14:paraId="6E0184A5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D5321CF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944F058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Within-person level</w:t>
            </w:r>
          </w:p>
        </w:tc>
        <w:tc>
          <w:tcPr>
            <w:tcW w:w="16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4C53A68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D5E8AD7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F011287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7309645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4948F2" w:rsidR="004948F2" w:rsidTr="301D0B26" w14:paraId="3350AB9F" w14:textId="77777777">
        <w:trPr>
          <w:trHeight w:val="31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4B4A94E4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73EDED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Intercep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1F7F38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92*** (0.0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045C9C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95*** (0.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05A7AF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95** (0.0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A2BF48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95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7)</w:t>
            </w:r>
          </w:p>
        </w:tc>
      </w:tr>
      <w:tr w:rsidRPr="004948F2" w:rsidR="004948F2" w:rsidTr="301D0B26" w14:paraId="35C6868E" w14:textId="77777777">
        <w:trPr>
          <w:trHeight w:val="283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38D4BEA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4A359A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9B3F42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7A944E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1 (0.0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3C4D3C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1 (0.0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0FDDAF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1 (0.01)</w:t>
            </w:r>
          </w:p>
        </w:tc>
      </w:tr>
      <w:tr w:rsidRPr="004948F2" w:rsidR="004948F2" w:rsidTr="301D0B26" w14:paraId="2A3A2C46" w14:textId="77777777">
        <w:trPr>
          <w:trHeight w:val="283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1C24D85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C8C6AE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negative affec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1ED1B7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042B8D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5* (0.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ABA9E9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5* (0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46322C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5* (0.07)</w:t>
            </w:r>
          </w:p>
        </w:tc>
      </w:tr>
      <w:tr w:rsidRPr="004948F2" w:rsidR="004948F2" w:rsidTr="301D0B26" w14:paraId="79C1FE0D" w14:textId="77777777">
        <w:trPr>
          <w:trHeight w:val="283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14C1363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34901E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co-worker knowledge sharing expectations (DCKSE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2DB617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537354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3*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203A1D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1**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065502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2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6)</w:t>
            </w:r>
          </w:p>
        </w:tc>
      </w:tr>
      <w:tr w:rsidRPr="004948F2" w:rsidR="004948F2" w:rsidTr="301D0B26" w14:paraId="2960E65B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223C36F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B15F13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general supervisor suppor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3D356A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DB0C4D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0.14 (0.0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17C93C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0.18** (0.0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33EC03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8** (0.05)</w:t>
            </w:r>
          </w:p>
        </w:tc>
      </w:tr>
      <w:tr w:rsidRPr="004948F2" w:rsidR="004948F2" w:rsidTr="301D0B26" w14:paraId="3F06B5D5" w14:textId="77777777">
        <w:trPr>
          <w:trHeight w:val="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5720BE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33E498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7984A0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85D34B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ABCC54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6E8761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7C740BED" w14:textId="77777777">
        <w:trPr>
          <w:trHeight w:val="283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F7A7AA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8C137EF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etween-person leve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78B93AE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0AD5B7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59ADB9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0E7174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689DB8AC" w14:textId="77777777">
        <w:trPr>
          <w:trHeight w:val="283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AFA71D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4EE30E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Learning goal orientation (LGO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0D7DC8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434C8A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6* (0.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80216F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4 (0.0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338E45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6* (0.07)</w:t>
            </w:r>
          </w:p>
        </w:tc>
      </w:tr>
      <w:tr w:rsidRPr="004948F2" w:rsidR="004948F2" w:rsidTr="301D0B26" w14:paraId="5B9D54C5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5C2861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29FC20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sk interdependence (TI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5E368E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03D128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0** (0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1FCBB5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1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7AC64A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0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8)</w:t>
            </w:r>
          </w:p>
        </w:tc>
      </w:tr>
      <w:tr w:rsidRPr="004948F2" w:rsidR="004948F2" w:rsidTr="301D0B26" w14:paraId="3E479DAF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3DC9F31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77EA36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Reciprocity norm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05054A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4CD670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4 (0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6F5A2B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4 (0.0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8707BB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4 (0.08)</w:t>
            </w:r>
          </w:p>
        </w:tc>
      </w:tr>
      <w:tr w:rsidRPr="004948F2" w:rsidR="004948F2" w:rsidTr="301D0B26" w14:paraId="599A3D20" w14:textId="77777777">
        <w:trPr>
          <w:trHeight w:val="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5C7919D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CE2249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AA20DD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5F8F2C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A868CD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6D5F81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1B78C854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D27E12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DF43CB3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Cross-level interactio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DC98215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6903E6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6B739B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E2E90E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16D4B777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3AA080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D0288E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CKSE × LG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54BAF2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38B812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9E7678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D7C5BA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21** (0.06)</w:t>
            </w:r>
          </w:p>
        </w:tc>
      </w:tr>
      <w:tr w:rsidRPr="004948F2" w:rsidR="004948F2" w:rsidTr="301D0B26" w14:paraId="3C2B823F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798F00A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E182DB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CKSE × TI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09F218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3D6BDC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03AF41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0B35E0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8 (0.10)</w:t>
            </w:r>
          </w:p>
        </w:tc>
      </w:tr>
      <w:tr w:rsidRPr="004948F2" w:rsidR="004948F2" w:rsidTr="301D0B26" w14:paraId="39DDA63A" w14:textId="77777777">
        <w:trPr>
          <w:trHeight w:val="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6C3071D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98C45D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55FD89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905EFE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3D0535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A1A312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58F47000" w14:textId="77777777">
        <w:trPr>
          <w:trHeight w:val="290"/>
        </w:trPr>
        <w:tc>
          <w:tcPr>
            <w:tcW w:w="3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73EC3D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Random effects parameter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DEC78A9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3DDA58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924772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6FCBD3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69ADD300" w14:textId="77777777">
        <w:trPr>
          <w:trHeight w:val="31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34799BA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855F00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ascii="Aptos Narrow" w:hAnsi="Aptos Narrow"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withi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3E4F3A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40*** (0.0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164751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5*** (0.0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5EB920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8*** (0.0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94EA8C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8*** (0.02)</w:t>
            </w:r>
          </w:p>
        </w:tc>
      </w:tr>
      <w:tr w:rsidRPr="004948F2" w:rsidR="004948F2" w:rsidTr="301D0B26" w14:paraId="5E472867" w14:textId="77777777">
        <w:trPr>
          <w:trHeight w:val="31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4C8498B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5E4808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betwee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A2363C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3*** (0.0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AB8A87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4*** (0.0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9245E0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6*** (0.0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63375F1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6*** (0.05)</w:t>
            </w:r>
          </w:p>
        </w:tc>
      </w:tr>
      <w:tr w:rsidRPr="004948F2" w:rsidR="004948F2" w:rsidTr="301D0B26" w14:paraId="3217D30D" w14:textId="77777777">
        <w:trPr>
          <w:trHeight w:val="31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6AE5E2B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03764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4948F2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2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lope DCKS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3817F44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A03C10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4D10227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5*** (0.0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F065C8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4*** (0.03)</w:t>
            </w:r>
          </w:p>
        </w:tc>
      </w:tr>
      <w:tr w:rsidRPr="004948F2" w:rsidR="004948F2" w:rsidTr="301D0B26" w14:paraId="690A70B3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57085BE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76B9D5D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24DE37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111CFD6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20329E8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0F884C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4948F2" w:rsidR="004948F2" w:rsidTr="301D0B26" w14:paraId="287739DF" w14:textId="77777777">
        <w:trPr>
          <w:trHeight w:val="29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50927BE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EA78CC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eviance (MLR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1CD09BE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682.2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9FA2FE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49.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5E0BBCB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13.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4948F2" w:rsidR="004948F2" w:rsidP="004948F2" w:rsidRDefault="004948F2" w14:paraId="035329C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09.20</w:t>
            </w:r>
          </w:p>
        </w:tc>
      </w:tr>
      <w:tr w:rsidRPr="004948F2" w:rsidR="004948F2" w:rsidTr="301D0B26" w14:paraId="57604A5F" w14:textId="77777777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0F3F3C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4948F2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29DC335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7FAAA23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501D145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06A3453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40A364D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4948F2" w:rsidR="004948F2" w:rsidTr="301D0B26" w14:paraId="601E0A1E" w14:textId="77777777">
        <w:trPr>
          <w:trHeight w:val="29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301D0B26" w:rsidRDefault="004948F2" w14:paraId="2411F62E" w14:textId="4E3C1E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301D0B26" w:rsidR="004948F2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Note: MLR = maximum likelihood estimation with robust standard errors.  Fixed effects </w:t>
            </w:r>
            <w:r w:rsidRPr="301D0B26" w:rsidR="004948F2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represent</w:t>
            </w:r>
            <w:r w:rsidRPr="301D0B26" w:rsidR="004948F2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 the average relationships between the predictors and the outcomes across all individuals. Random effect parameters capture the variance in daily knowledge sharing at both the within- and between-person levels, as well as the variance in the slopes of daily knowledge-sharing expectations that is not explained by Level 2 predictors</w:t>
            </w:r>
            <w:r w:rsidRPr="301D0B26" w:rsidR="423CC82C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.</w:t>
            </w:r>
          </w:p>
        </w:tc>
      </w:tr>
      <w:tr w:rsidRPr="004948F2" w:rsidR="004948F2" w:rsidTr="301D0B26" w14:paraId="070C0E73" w14:textId="77777777">
        <w:trPr>
          <w:trHeight w:val="290"/>
        </w:trPr>
        <w:tc>
          <w:tcPr>
            <w:tcW w:w="4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7B76FEB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* </w:t>
            </w: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5. ** </w:t>
            </w: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1. *** </w:t>
            </w:r>
            <w:r w:rsidRPr="004948F2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4948F2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01.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1F164F7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35F3E08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948F2" w:rsidR="004948F2" w:rsidP="004948F2" w:rsidRDefault="004948F2" w14:paraId="67FA43E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</w:tbl>
    <w:p w:rsidR="00485281" w:rsidRDefault="00485281" w14:paraId="453E7731" w14:textId="77777777"/>
    <w:sectPr w:rsidR="0048528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8F2"/>
    <w:rsid w:val="00485281"/>
    <w:rsid w:val="004948F2"/>
    <w:rsid w:val="00F769DC"/>
    <w:rsid w:val="301D0B26"/>
    <w:rsid w:val="423CC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D4D40D"/>
  <w15:chartTrackingRefBased/>
  <w15:docId w15:val="{66FE6F9D-2FA9-450E-8BF1-B2AA2568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hAnsi="Times New Roman" w:eastAsiaTheme="minorHAnsi" w:cstheme="minorBidi"/>
        <w:sz w:val="24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48F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8F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8F2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8F2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8F2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8F2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8F2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8F2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8F2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948F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948F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948F2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948F2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948F2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948F2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948F2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948F2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948F2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8F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948F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8F2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948F2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8F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94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8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4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8F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94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8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13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ijbom, R.B.L. (Roy)</dc:creator>
  <keywords/>
  <dc:description/>
  <lastModifiedBy>m.baas@uva.nl</lastModifiedBy>
  <revision>2</revision>
  <dcterms:created xsi:type="dcterms:W3CDTF">2024-11-22T11:11:00.0000000Z</dcterms:created>
  <dcterms:modified xsi:type="dcterms:W3CDTF">2024-11-26T14:53:04.6158314Z</dcterms:modified>
</coreProperties>
</file>